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34"/>
        <w:gridCol w:w="2177"/>
        <w:gridCol w:w="217"/>
        <w:gridCol w:w="2339"/>
        <w:gridCol w:w="2339"/>
      </w:tblGrid>
      <w:tr w:rsidR="003A10D6" w:rsidRPr="003A10D6" w:rsidTr="003A10D6">
        <w:trPr>
          <w:trHeight w:val="42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Lamprey ENSPMAP00000002721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Gar </w:t>
            </w:r>
            <w:r w:rsidRPr="003A10D6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g6pca</w:t>
            </w:r>
            <w:r w:rsidRPr="003A10D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ENSLOCP00000015000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Gar</w:t>
            </w:r>
            <w:r w:rsidRPr="003A10D6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 xml:space="preserve"> g6pcb </w:t>
            </w:r>
            <w:r w:rsidRPr="003A10D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ENSLOCP00000015015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elacanth-ENSLACP00000022280</w:t>
            </w:r>
          </w:p>
        </w:tc>
        <w:tc>
          <w:tcPr>
            <w:tcW w:w="2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14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26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33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rsier-ENSTSYP00000006032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7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8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81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llaby-ENSMEUP00000005806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3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.20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uinea-ENSCPOP00000012071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2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2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38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sser-ENSETEP00000015235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8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2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34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t-ENSRNOP00000028033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4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.8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19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oth-ENSCHOP00000007211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4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7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.21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ngaroo-ENSDORP00000013534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1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.9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95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bbit-ENSOCUP00000013761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4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9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33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rew-ENSSARP00000008079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1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9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71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ka-ENSOPRP00000011589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4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0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18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crobat-ENSMLUP00000003741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0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05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ephant-ENSLAFP00000011894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8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1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48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rax-ENSPCAP00000004211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2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4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22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rilla-ENSGGOP00000027181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8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4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89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moset-ENSCJAP00000024052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8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.5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05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bbon-ENSNLEP00000014434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7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3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05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vetAGM-ENSCSAP00000014681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2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6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05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boon-ENSPANP00000020738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2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6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76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caque-ENSMMUP00000010594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2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9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05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mpanzee-ENSPTRP00000043906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7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.8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16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-ENSP00000253801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1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76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quirrel-ENSSTOP00000016360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1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9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33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gabat-ENSPVAP00000008317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5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8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18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dgehog-ENSEEUP00000002301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6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7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03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-ENSMUSP00000019469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5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8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36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rse-ENSECAP00000000378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1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5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61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shbaby-ENSOGAP00000008443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0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61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da-ENSAMEP00000000243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8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9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61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rret-ENSMPUP00000009890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1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8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47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t-ENSFCAP00000012186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2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61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g-ENSCAFP00000021606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7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5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33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lphin-ENSTTRP00000011131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5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1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.57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aca-ENSVPAP00000002373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3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9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36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ole-ENSACAG00000029477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1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8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61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w-ENSBTAP00000013436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1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8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61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eep-ENSOARP00000004336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8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8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18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enopus-ENSXETP00000029871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1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4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24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enopus-ENSXETP00000053021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7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5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95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rtle-ENSPSIP00000005277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.5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.03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ole-ENSACAP00000013381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1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6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.89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rkey-ENSMGAP00000004012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5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3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.60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ycatcher-ENSFALP00000000774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9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.87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nch-ENSTGUP00000002909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57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38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62</w:t>
            </w:r>
          </w:p>
        </w:tc>
      </w:tr>
      <w:tr w:rsidR="003A10D6" w:rsidRPr="003A10D6" w:rsidTr="003A10D6">
        <w:trPr>
          <w:trHeight w:val="289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nch-ENSTGUP00000002917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43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8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0D6" w:rsidRPr="003A10D6" w:rsidRDefault="003A10D6" w:rsidP="003A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A1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34</w:t>
            </w:r>
          </w:p>
        </w:tc>
      </w:tr>
    </w:tbl>
    <w:p w:rsidR="00B678CB" w:rsidRDefault="00307059" w:rsidP="003A10D6"/>
    <w:sectPr w:rsidR="00B678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0D6"/>
    <w:rsid w:val="00307059"/>
    <w:rsid w:val="003A10D6"/>
    <w:rsid w:val="00883AAD"/>
    <w:rsid w:val="00F8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61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</dc:creator>
  <cp:lastModifiedBy>Lucie Marandel</cp:lastModifiedBy>
  <cp:revision>2</cp:revision>
  <cp:lastPrinted>2016-10-13T09:10:00Z</cp:lastPrinted>
  <dcterms:created xsi:type="dcterms:W3CDTF">2017-02-22T16:12:00Z</dcterms:created>
  <dcterms:modified xsi:type="dcterms:W3CDTF">2017-02-22T16:12:00Z</dcterms:modified>
</cp:coreProperties>
</file>